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ED1" w14:textId="7486F51A" w:rsidR="006A4CD2" w:rsidRPr="003472B1" w:rsidRDefault="00033D51">
      <w:pPr>
        <w:rPr>
          <w:rFonts w:ascii="Times New Roman" w:hAnsi="Times New Roman" w:cs="Times New Roman"/>
          <w:b/>
          <w:bCs/>
        </w:rPr>
      </w:pPr>
      <w:bookmarkStart w:id="0" w:name="_Hlk132555697"/>
      <w:r w:rsidRPr="003472B1">
        <w:rPr>
          <w:rFonts w:ascii="Times New Roman" w:hAnsi="Times New Roman" w:cs="Times New Roman"/>
          <w:b/>
          <w:bCs/>
        </w:rPr>
        <w:t xml:space="preserve">Supplementary information </w:t>
      </w:r>
      <w:bookmarkEnd w:id="0"/>
      <w:r w:rsidR="002C746C" w:rsidRPr="003472B1">
        <w:rPr>
          <w:rFonts w:ascii="Times New Roman" w:hAnsi="Times New Roman" w:cs="Times New Roman"/>
          <w:b/>
          <w:bCs/>
        </w:rPr>
        <w:t>6</w:t>
      </w:r>
    </w:p>
    <w:p w14:paraId="54C2AE0B" w14:textId="77777777" w:rsidR="00033D51" w:rsidRPr="003472B1" w:rsidRDefault="00033D51">
      <w:pPr>
        <w:rPr>
          <w:rFonts w:ascii="Times New Roman" w:hAnsi="Times New Roman" w:cs="Times New Roman"/>
          <w:b/>
          <w:bCs/>
        </w:rPr>
      </w:pPr>
    </w:p>
    <w:p w14:paraId="5AD1A7D2" w14:textId="41F8ECD3" w:rsidR="00033D51" w:rsidRPr="003472B1" w:rsidRDefault="00764A56">
      <w:pPr>
        <w:rPr>
          <w:rFonts w:ascii="Times New Roman" w:hAnsi="Times New Roman" w:cs="Times New Roman"/>
        </w:rPr>
      </w:pPr>
      <w:r w:rsidRPr="003472B1">
        <w:rPr>
          <w:rFonts w:ascii="Times New Roman" w:hAnsi="Times New Roman" w:cs="Times New Roman"/>
        </w:rPr>
        <w:t xml:space="preserve">Total abundance and relative abundance (%) of </w:t>
      </w:r>
      <w:r w:rsidR="00360B45" w:rsidRPr="003472B1">
        <w:rPr>
          <w:rFonts w:ascii="Times New Roman" w:hAnsi="Times New Roman" w:cs="Times New Roman"/>
        </w:rPr>
        <w:t>larval</w:t>
      </w:r>
      <w:r w:rsidRPr="003472B1">
        <w:rPr>
          <w:rFonts w:ascii="Times New Roman" w:hAnsi="Times New Roman" w:cs="Times New Roman"/>
        </w:rPr>
        <w:t xml:space="preserve"> EPT individuals</w:t>
      </w:r>
      <w:r w:rsidR="00C15207" w:rsidRPr="003472B1">
        <w:rPr>
          <w:rFonts w:ascii="Times New Roman" w:hAnsi="Times New Roman" w:cs="Times New Roman"/>
        </w:rPr>
        <w:t xml:space="preserve"> </w:t>
      </w:r>
      <w:r w:rsidR="006D23FC" w:rsidRPr="003472B1">
        <w:rPr>
          <w:rFonts w:ascii="Times New Roman" w:hAnsi="Times New Roman" w:cs="Times New Roman"/>
        </w:rPr>
        <w:t xml:space="preserve">caught in </w:t>
      </w:r>
      <w:r w:rsidR="002C746C" w:rsidRPr="003472B1">
        <w:rPr>
          <w:rFonts w:ascii="Times New Roman" w:hAnsi="Times New Roman" w:cs="Times New Roman"/>
        </w:rPr>
        <w:t>non-</w:t>
      </w:r>
      <w:r w:rsidR="00360B45" w:rsidRPr="003472B1">
        <w:rPr>
          <w:rFonts w:ascii="Times New Roman" w:hAnsi="Times New Roman" w:cs="Times New Roman"/>
        </w:rPr>
        <w:t xml:space="preserve">MLIT data </w:t>
      </w:r>
      <w:r w:rsidR="002C746C" w:rsidRPr="003472B1">
        <w:rPr>
          <w:rFonts w:ascii="Times New Roman" w:hAnsi="Times New Roman" w:cs="Times New Roman"/>
        </w:rPr>
        <w:t xml:space="preserve">using hyporheic traps and simultaneously collected Surber samples </w:t>
      </w:r>
      <w:r w:rsidR="00360B45" w:rsidRPr="003472B1">
        <w:rPr>
          <w:rFonts w:ascii="Times New Roman" w:hAnsi="Times New Roman" w:cs="Times New Roman"/>
        </w:rPr>
        <w:t xml:space="preserve">in </w:t>
      </w:r>
      <w:r w:rsidR="006D23FC" w:rsidRPr="003472B1">
        <w:rPr>
          <w:rFonts w:ascii="Times New Roman" w:hAnsi="Times New Roman" w:cs="Times New Roman"/>
        </w:rPr>
        <w:t>this study</w:t>
      </w:r>
      <w:r w:rsidR="002C746C" w:rsidRPr="003472B1">
        <w:rPr>
          <w:rFonts w:ascii="Times New Roman" w:hAnsi="Times New Roman" w:cs="Times New Roman"/>
        </w:rPr>
        <w:t>. TA: total abundance; RA: relative abundance</w:t>
      </w:r>
    </w:p>
    <w:tbl>
      <w:tblPr>
        <w:tblStyle w:val="a3"/>
        <w:tblW w:w="10201" w:type="dxa"/>
        <w:tblLayout w:type="fixed"/>
        <w:tblLook w:val="04A0" w:firstRow="1" w:lastRow="0" w:firstColumn="1" w:lastColumn="0" w:noHBand="0" w:noVBand="1"/>
      </w:tblPr>
      <w:tblGrid>
        <w:gridCol w:w="1645"/>
        <w:gridCol w:w="2036"/>
        <w:gridCol w:w="2126"/>
        <w:gridCol w:w="1276"/>
        <w:gridCol w:w="1417"/>
        <w:gridCol w:w="851"/>
        <w:gridCol w:w="850"/>
      </w:tblGrid>
      <w:tr w:rsidR="002C746C" w:rsidRPr="003472B1" w14:paraId="5149E2F3" w14:textId="77777777" w:rsidTr="002C746C">
        <w:tc>
          <w:tcPr>
            <w:tcW w:w="1645" w:type="dxa"/>
          </w:tcPr>
          <w:p w14:paraId="6805EC0F" w14:textId="46F327D1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036" w:type="dxa"/>
          </w:tcPr>
          <w:p w14:paraId="463DEBB1" w14:textId="794B6778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126" w:type="dxa"/>
          </w:tcPr>
          <w:p w14:paraId="5087C2E3" w14:textId="5CCD7209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76" w:type="dxa"/>
          </w:tcPr>
          <w:p w14:paraId="034C534A" w14:textId="39B9B071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 xml:space="preserve">Benthic TA </w:t>
            </w:r>
          </w:p>
        </w:tc>
        <w:tc>
          <w:tcPr>
            <w:tcW w:w="1417" w:type="dxa"/>
          </w:tcPr>
          <w:p w14:paraId="2223E2AD" w14:textId="74D099DB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Hyporheic TA</w:t>
            </w:r>
          </w:p>
        </w:tc>
        <w:tc>
          <w:tcPr>
            <w:tcW w:w="851" w:type="dxa"/>
          </w:tcPr>
          <w:p w14:paraId="55BBC171" w14:textId="07B17F7B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850" w:type="dxa"/>
          </w:tcPr>
          <w:p w14:paraId="1EF8FE8B" w14:textId="523927CD" w:rsidR="002C746C" w:rsidRPr="003472B1" w:rsidRDefault="002C746C" w:rsidP="002C746C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RA</w:t>
            </w:r>
          </w:p>
        </w:tc>
      </w:tr>
      <w:tr w:rsidR="007D61E9" w:rsidRPr="003472B1" w14:paraId="3EDE35B6" w14:textId="77777777" w:rsidTr="002C746C">
        <w:tc>
          <w:tcPr>
            <w:tcW w:w="1645" w:type="dxa"/>
          </w:tcPr>
          <w:p w14:paraId="1A9476EC" w14:textId="64A30C3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4CA2EBC3" w14:textId="6BD808A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Leptophlebiidae</w:t>
            </w:r>
            <w:proofErr w:type="spellEnd"/>
          </w:p>
        </w:tc>
        <w:tc>
          <w:tcPr>
            <w:tcW w:w="2126" w:type="dxa"/>
          </w:tcPr>
          <w:p w14:paraId="213B823D" w14:textId="4F018139" w:rsidR="007D61E9" w:rsidRPr="003472B1" w:rsidRDefault="007D61E9" w:rsidP="007D61E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0300354E" w14:textId="01A08A53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417" w:type="dxa"/>
          </w:tcPr>
          <w:p w14:paraId="3A09AE54" w14:textId="733B8E1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851" w:type="dxa"/>
          </w:tcPr>
          <w:p w14:paraId="2071A0D1" w14:textId="321AACF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174</w:t>
            </w:r>
          </w:p>
        </w:tc>
        <w:tc>
          <w:tcPr>
            <w:tcW w:w="850" w:type="dxa"/>
          </w:tcPr>
          <w:p w14:paraId="4233234E" w14:textId="57898CE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8.59</w:t>
            </w:r>
          </w:p>
        </w:tc>
      </w:tr>
      <w:tr w:rsidR="007D61E9" w:rsidRPr="003472B1" w14:paraId="0AEF62A9" w14:textId="77777777" w:rsidTr="002C746C">
        <w:tc>
          <w:tcPr>
            <w:tcW w:w="1645" w:type="dxa"/>
          </w:tcPr>
          <w:p w14:paraId="6DBF60CE" w14:textId="1A8236E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61F1A8EF" w14:textId="4271AD8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Heptageniidae</w:t>
            </w:r>
            <w:proofErr w:type="spellEnd"/>
          </w:p>
        </w:tc>
        <w:tc>
          <w:tcPr>
            <w:tcW w:w="2126" w:type="dxa"/>
          </w:tcPr>
          <w:p w14:paraId="0EEABA76" w14:textId="07C7363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FFE7FA" w14:textId="23E17119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1417" w:type="dxa"/>
          </w:tcPr>
          <w:p w14:paraId="3D735AFB" w14:textId="4FA0FE2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1" w:type="dxa"/>
          </w:tcPr>
          <w:p w14:paraId="0D761E03" w14:textId="1870CA93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014</w:t>
            </w:r>
          </w:p>
        </w:tc>
        <w:tc>
          <w:tcPr>
            <w:tcW w:w="850" w:type="dxa"/>
          </w:tcPr>
          <w:p w14:paraId="076A0FDE" w14:textId="4E6883C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6.06</w:t>
            </w:r>
          </w:p>
        </w:tc>
      </w:tr>
      <w:tr w:rsidR="007D61E9" w:rsidRPr="003472B1" w14:paraId="34B754CD" w14:textId="77777777" w:rsidTr="002C746C">
        <w:tc>
          <w:tcPr>
            <w:tcW w:w="1645" w:type="dxa"/>
          </w:tcPr>
          <w:p w14:paraId="1CA8AAEA" w14:textId="1B20E1D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0DB18B5B" w14:textId="3636496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Ephemerellidae</w:t>
            </w:r>
            <w:proofErr w:type="spellEnd"/>
          </w:p>
        </w:tc>
        <w:tc>
          <w:tcPr>
            <w:tcW w:w="2126" w:type="dxa"/>
          </w:tcPr>
          <w:p w14:paraId="6F3BEC4F" w14:textId="00785D1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E59320" w14:textId="2424784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17" w:type="dxa"/>
          </w:tcPr>
          <w:p w14:paraId="4A4A195A" w14:textId="5D8E387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14:paraId="17BB6CA9" w14:textId="559D6CF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850" w:type="dxa"/>
          </w:tcPr>
          <w:p w14:paraId="0C445681" w14:textId="4E5413E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.35</w:t>
            </w:r>
          </w:p>
        </w:tc>
      </w:tr>
      <w:tr w:rsidR="007D61E9" w:rsidRPr="003472B1" w14:paraId="24BC2E03" w14:textId="77777777" w:rsidTr="002C746C">
        <w:tc>
          <w:tcPr>
            <w:tcW w:w="1645" w:type="dxa"/>
          </w:tcPr>
          <w:p w14:paraId="783D1050" w14:textId="1FACA4D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59A7D714" w14:textId="4D743F5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idae</w:t>
            </w:r>
          </w:p>
        </w:tc>
        <w:tc>
          <w:tcPr>
            <w:tcW w:w="2126" w:type="dxa"/>
          </w:tcPr>
          <w:p w14:paraId="16F30A96" w14:textId="2496EA4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E9DAB0" w14:textId="58DA988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</w:tcPr>
          <w:p w14:paraId="1A773C46" w14:textId="1BD9D05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851" w:type="dxa"/>
          </w:tcPr>
          <w:p w14:paraId="6B5014F5" w14:textId="3E6609C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50" w:type="dxa"/>
          </w:tcPr>
          <w:p w14:paraId="7A40D870" w14:textId="34EB34F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5.35</w:t>
            </w:r>
          </w:p>
        </w:tc>
      </w:tr>
      <w:tr w:rsidR="007D61E9" w:rsidRPr="003472B1" w14:paraId="63FE9341" w14:textId="77777777" w:rsidTr="002C746C">
        <w:tc>
          <w:tcPr>
            <w:tcW w:w="1645" w:type="dxa"/>
          </w:tcPr>
          <w:p w14:paraId="623DDD2A" w14:textId="0E3B881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7A5A774F" w14:textId="644AE22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Caenidae</w:t>
            </w:r>
            <w:proofErr w:type="spellEnd"/>
          </w:p>
        </w:tc>
        <w:tc>
          <w:tcPr>
            <w:tcW w:w="2126" w:type="dxa"/>
          </w:tcPr>
          <w:p w14:paraId="7BA016D8" w14:textId="4CA794B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995421" w14:textId="04997C1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</w:tcPr>
          <w:p w14:paraId="603D52F9" w14:textId="6CE650C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2BA50442" w14:textId="1CEA90A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</w:tcPr>
          <w:p w14:paraId="74A11DBB" w14:textId="07D4A9D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62</w:t>
            </w:r>
          </w:p>
        </w:tc>
      </w:tr>
      <w:tr w:rsidR="007D61E9" w:rsidRPr="003472B1" w14:paraId="72C8E1AE" w14:textId="77777777" w:rsidTr="002C746C">
        <w:tc>
          <w:tcPr>
            <w:tcW w:w="1645" w:type="dxa"/>
          </w:tcPr>
          <w:p w14:paraId="38641C6D" w14:textId="0A2773C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73A34614" w14:textId="07E8782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Ameletidae</w:t>
            </w:r>
            <w:proofErr w:type="spellEnd"/>
          </w:p>
        </w:tc>
        <w:tc>
          <w:tcPr>
            <w:tcW w:w="2126" w:type="dxa"/>
          </w:tcPr>
          <w:p w14:paraId="59C46E37" w14:textId="540128C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C5250C" w14:textId="59B5107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14:paraId="292B1ADF" w14:textId="036FAE3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75B2AADC" w14:textId="1D6DB34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6251AF8F" w14:textId="0036F659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44</w:t>
            </w:r>
          </w:p>
        </w:tc>
      </w:tr>
      <w:tr w:rsidR="007D61E9" w:rsidRPr="003472B1" w14:paraId="58093373" w14:textId="77777777" w:rsidTr="002C746C">
        <w:tc>
          <w:tcPr>
            <w:tcW w:w="1645" w:type="dxa"/>
          </w:tcPr>
          <w:p w14:paraId="1F86BD29" w14:textId="1AECF42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36" w:type="dxa"/>
          </w:tcPr>
          <w:p w14:paraId="0F138592" w14:textId="6890174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Baetidae</w:t>
            </w:r>
            <w:proofErr w:type="spellEnd"/>
          </w:p>
        </w:tc>
        <w:tc>
          <w:tcPr>
            <w:tcW w:w="2126" w:type="dxa"/>
          </w:tcPr>
          <w:p w14:paraId="7AF7E3F0" w14:textId="4B8638D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F06D58" w14:textId="6F8672A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2C9F85E3" w14:textId="2095F9F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7EE022CA" w14:textId="13D8635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77A38A9A" w14:textId="138103C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11</w:t>
            </w:r>
          </w:p>
        </w:tc>
      </w:tr>
      <w:tr w:rsidR="007D61E9" w:rsidRPr="003472B1" w14:paraId="04C9790D" w14:textId="77777777" w:rsidTr="002C746C">
        <w:tc>
          <w:tcPr>
            <w:tcW w:w="1645" w:type="dxa"/>
          </w:tcPr>
          <w:p w14:paraId="6D87C456" w14:textId="7A54C05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36" w:type="dxa"/>
          </w:tcPr>
          <w:p w14:paraId="0C83FA3A" w14:textId="317B025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Chloroperidae</w:t>
            </w:r>
            <w:proofErr w:type="spellEnd"/>
          </w:p>
        </w:tc>
        <w:tc>
          <w:tcPr>
            <w:tcW w:w="2126" w:type="dxa"/>
          </w:tcPr>
          <w:p w14:paraId="3E233499" w14:textId="5715999F" w:rsidR="007D61E9" w:rsidRPr="003472B1" w:rsidRDefault="007D61E9" w:rsidP="007D61E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472B1">
              <w:rPr>
                <w:rFonts w:ascii="Times New Roman" w:hAnsi="Times New Roman" w:cs="Times New Roman"/>
                <w:i/>
                <w:iCs/>
              </w:rPr>
              <w:t>Alloperla</w:t>
            </w:r>
            <w:proofErr w:type="spellEnd"/>
            <w:r w:rsidRPr="003472B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472B1">
              <w:rPr>
                <w:rFonts w:ascii="Times New Roman" w:hAnsi="Times New Roman" w:cs="Times New Roman"/>
                <w:i/>
                <w:iCs/>
              </w:rPr>
              <w:t>ishikariana</w:t>
            </w:r>
            <w:proofErr w:type="spellEnd"/>
          </w:p>
        </w:tc>
        <w:tc>
          <w:tcPr>
            <w:tcW w:w="1276" w:type="dxa"/>
          </w:tcPr>
          <w:p w14:paraId="67A5ADE4" w14:textId="65113CF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17" w:type="dxa"/>
          </w:tcPr>
          <w:p w14:paraId="5A0CFBA3" w14:textId="308D8EB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1" w:type="dxa"/>
          </w:tcPr>
          <w:p w14:paraId="3F1E8710" w14:textId="628C60E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50" w:type="dxa"/>
          </w:tcPr>
          <w:p w14:paraId="11304B67" w14:textId="3067B73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.67</w:t>
            </w:r>
          </w:p>
        </w:tc>
      </w:tr>
      <w:tr w:rsidR="007D61E9" w:rsidRPr="003472B1" w14:paraId="5435CC83" w14:textId="77777777" w:rsidTr="002C746C">
        <w:tc>
          <w:tcPr>
            <w:tcW w:w="1645" w:type="dxa"/>
          </w:tcPr>
          <w:p w14:paraId="0708ECFA" w14:textId="5988B32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36" w:type="dxa"/>
          </w:tcPr>
          <w:p w14:paraId="7C77E864" w14:textId="57EAFB9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Nemouridae</w:t>
            </w:r>
            <w:proofErr w:type="spellEnd"/>
          </w:p>
        </w:tc>
        <w:tc>
          <w:tcPr>
            <w:tcW w:w="2126" w:type="dxa"/>
          </w:tcPr>
          <w:p w14:paraId="1F1B3FAA" w14:textId="773FE5D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660FA2" w14:textId="123D90F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17" w:type="dxa"/>
          </w:tcPr>
          <w:p w14:paraId="2D72A081" w14:textId="0BB9213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21844903" w14:textId="0F2F050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50" w:type="dxa"/>
          </w:tcPr>
          <w:p w14:paraId="6AF1AAE4" w14:textId="03B63D5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.01</w:t>
            </w:r>
          </w:p>
        </w:tc>
      </w:tr>
      <w:tr w:rsidR="007D61E9" w:rsidRPr="003472B1" w14:paraId="28F24E6E" w14:textId="77777777" w:rsidTr="002C746C">
        <w:tc>
          <w:tcPr>
            <w:tcW w:w="1645" w:type="dxa"/>
          </w:tcPr>
          <w:p w14:paraId="1C7DC788" w14:textId="2AD61D4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36" w:type="dxa"/>
          </w:tcPr>
          <w:p w14:paraId="205C644E" w14:textId="4434FAE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erlodidae</w:t>
            </w:r>
            <w:proofErr w:type="spellEnd"/>
          </w:p>
        </w:tc>
        <w:tc>
          <w:tcPr>
            <w:tcW w:w="2126" w:type="dxa"/>
          </w:tcPr>
          <w:p w14:paraId="1380CB25" w14:textId="3F89E2CE" w:rsidR="007D61E9" w:rsidRPr="003472B1" w:rsidRDefault="007D61E9" w:rsidP="007D61E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472B1">
              <w:rPr>
                <w:rFonts w:ascii="Times New Roman" w:hAnsi="Times New Roman" w:cs="Times New Roman"/>
                <w:i/>
                <w:iCs/>
              </w:rPr>
              <w:t>Stavsolus</w:t>
            </w:r>
            <w:proofErr w:type="spellEnd"/>
            <w:r w:rsidRPr="003472B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472B1">
              <w:rPr>
                <w:rFonts w:ascii="Times New Roman" w:hAnsi="Times New Roman" w:cs="Times New Roman"/>
                <w:i/>
                <w:iCs/>
              </w:rPr>
              <w:t>ainu</w:t>
            </w:r>
            <w:proofErr w:type="spellEnd"/>
          </w:p>
        </w:tc>
        <w:tc>
          <w:tcPr>
            <w:tcW w:w="1276" w:type="dxa"/>
          </w:tcPr>
          <w:p w14:paraId="4EFE16DE" w14:textId="45AE5A6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14:paraId="04C026FB" w14:textId="59E3A71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5AA426FA" w14:textId="0CAC87F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0" w:type="dxa"/>
          </w:tcPr>
          <w:p w14:paraId="66781CB6" w14:textId="7217793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70</w:t>
            </w:r>
          </w:p>
        </w:tc>
      </w:tr>
      <w:tr w:rsidR="007D61E9" w:rsidRPr="003472B1" w14:paraId="6D0F070D" w14:textId="77777777" w:rsidTr="002C746C">
        <w:tc>
          <w:tcPr>
            <w:tcW w:w="1645" w:type="dxa"/>
          </w:tcPr>
          <w:p w14:paraId="72B7A368" w14:textId="43F6FAF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36" w:type="dxa"/>
          </w:tcPr>
          <w:p w14:paraId="0A04B7A2" w14:textId="21782CF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Leuctridae</w:t>
            </w:r>
            <w:proofErr w:type="spellEnd"/>
          </w:p>
        </w:tc>
        <w:tc>
          <w:tcPr>
            <w:tcW w:w="2126" w:type="dxa"/>
          </w:tcPr>
          <w:p w14:paraId="72057639" w14:textId="6962A4A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9567A2" w14:textId="12C51FC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CB5A6AA" w14:textId="2E3128A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1FC7A86B" w14:textId="258730A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4994D07C" w14:textId="23236B3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24</w:t>
            </w:r>
          </w:p>
        </w:tc>
      </w:tr>
      <w:tr w:rsidR="007D61E9" w:rsidRPr="003472B1" w14:paraId="687C7435" w14:textId="77777777" w:rsidTr="002C746C">
        <w:tc>
          <w:tcPr>
            <w:tcW w:w="1645" w:type="dxa"/>
          </w:tcPr>
          <w:p w14:paraId="748E6E0A" w14:textId="22DD212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36" w:type="dxa"/>
          </w:tcPr>
          <w:p w14:paraId="17205A44" w14:textId="1F1F062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Chloroperidae</w:t>
            </w:r>
            <w:proofErr w:type="spellEnd"/>
          </w:p>
        </w:tc>
        <w:tc>
          <w:tcPr>
            <w:tcW w:w="2126" w:type="dxa"/>
          </w:tcPr>
          <w:p w14:paraId="4F339415" w14:textId="1201B97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C4B802" w14:textId="169DB6A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DD3D80D" w14:textId="21A282A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431454D2" w14:textId="52C0C88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7E06DDEB" w14:textId="4A6824B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16</w:t>
            </w:r>
          </w:p>
        </w:tc>
      </w:tr>
      <w:tr w:rsidR="007D61E9" w:rsidRPr="003472B1" w14:paraId="132DE615" w14:textId="77777777" w:rsidTr="002C746C">
        <w:tc>
          <w:tcPr>
            <w:tcW w:w="1645" w:type="dxa"/>
          </w:tcPr>
          <w:p w14:paraId="09830E91" w14:textId="0FD52A7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36" w:type="dxa"/>
          </w:tcPr>
          <w:p w14:paraId="03D28714" w14:textId="2419B90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Capniidae</w:t>
            </w:r>
            <w:proofErr w:type="spellEnd"/>
          </w:p>
        </w:tc>
        <w:tc>
          <w:tcPr>
            <w:tcW w:w="2126" w:type="dxa"/>
          </w:tcPr>
          <w:p w14:paraId="3E94B8CC" w14:textId="08548D0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823C3A" w14:textId="5A4B128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214D8046" w14:textId="192A920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53EB2EE" w14:textId="2F06E78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41632276" w14:textId="39BD39D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10</w:t>
            </w:r>
          </w:p>
        </w:tc>
      </w:tr>
      <w:tr w:rsidR="007D61E9" w:rsidRPr="003472B1" w14:paraId="3970753C" w14:textId="77777777" w:rsidTr="002C746C">
        <w:tc>
          <w:tcPr>
            <w:tcW w:w="1645" w:type="dxa"/>
          </w:tcPr>
          <w:p w14:paraId="62E0659B" w14:textId="2BF62DC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55A6CB11" w14:textId="27A7E37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Lepidostomatidae</w:t>
            </w:r>
            <w:proofErr w:type="spellEnd"/>
          </w:p>
        </w:tc>
        <w:tc>
          <w:tcPr>
            <w:tcW w:w="2126" w:type="dxa"/>
          </w:tcPr>
          <w:p w14:paraId="7AC92A42" w14:textId="2EB38CB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671313" w14:textId="06F94AC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17" w:type="dxa"/>
          </w:tcPr>
          <w:p w14:paraId="1753855D" w14:textId="74E5987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851" w:type="dxa"/>
          </w:tcPr>
          <w:p w14:paraId="7A3002DE" w14:textId="2B28BCC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339</w:t>
            </w:r>
          </w:p>
        </w:tc>
        <w:tc>
          <w:tcPr>
            <w:tcW w:w="850" w:type="dxa"/>
          </w:tcPr>
          <w:p w14:paraId="1EEB06CC" w14:textId="607E733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1.20</w:t>
            </w:r>
          </w:p>
        </w:tc>
      </w:tr>
      <w:tr w:rsidR="007D61E9" w:rsidRPr="003472B1" w14:paraId="606EA52E" w14:textId="77777777" w:rsidTr="002C746C">
        <w:tc>
          <w:tcPr>
            <w:tcW w:w="1645" w:type="dxa"/>
          </w:tcPr>
          <w:p w14:paraId="2A4E5052" w14:textId="7525BAE9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196C253F" w14:textId="32456DF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Leptoceridae</w:t>
            </w:r>
          </w:p>
        </w:tc>
        <w:tc>
          <w:tcPr>
            <w:tcW w:w="2126" w:type="dxa"/>
          </w:tcPr>
          <w:p w14:paraId="64DD91FD" w14:textId="3929A79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368847" w14:textId="0A17D29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17" w:type="dxa"/>
          </w:tcPr>
          <w:p w14:paraId="7E16DECF" w14:textId="6AD0BEC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51" w:type="dxa"/>
          </w:tcPr>
          <w:p w14:paraId="4E6EB54B" w14:textId="64C20FA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850" w:type="dxa"/>
          </w:tcPr>
          <w:p w14:paraId="082DCF19" w14:textId="5B2C18A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.10</w:t>
            </w:r>
          </w:p>
        </w:tc>
      </w:tr>
      <w:tr w:rsidR="007D61E9" w:rsidRPr="003472B1" w14:paraId="55380E5E" w14:textId="77777777" w:rsidTr="002C746C">
        <w:tc>
          <w:tcPr>
            <w:tcW w:w="1645" w:type="dxa"/>
          </w:tcPr>
          <w:p w14:paraId="0FC3D145" w14:textId="36A13CC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66400BB2" w14:textId="6534221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Goeridae</w:t>
            </w:r>
            <w:proofErr w:type="spellEnd"/>
          </w:p>
        </w:tc>
        <w:tc>
          <w:tcPr>
            <w:tcW w:w="2126" w:type="dxa"/>
          </w:tcPr>
          <w:p w14:paraId="420D9E61" w14:textId="0E0F094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81CC9A" w14:textId="6CFEE23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17" w:type="dxa"/>
          </w:tcPr>
          <w:p w14:paraId="5192EFDC" w14:textId="4FA3A55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0D08A271" w14:textId="5B6EBE1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50" w:type="dxa"/>
          </w:tcPr>
          <w:p w14:paraId="1F4C8286" w14:textId="0EED2BF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.91</w:t>
            </w:r>
          </w:p>
        </w:tc>
      </w:tr>
      <w:tr w:rsidR="007D61E9" w:rsidRPr="003472B1" w14:paraId="13CCBBD9" w14:textId="77777777" w:rsidTr="002C746C">
        <w:tc>
          <w:tcPr>
            <w:tcW w:w="1645" w:type="dxa"/>
          </w:tcPr>
          <w:p w14:paraId="628C151F" w14:textId="337D56A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33133276" w14:textId="140F25C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Hydropsychidae</w:t>
            </w:r>
            <w:proofErr w:type="spellEnd"/>
          </w:p>
        </w:tc>
        <w:tc>
          <w:tcPr>
            <w:tcW w:w="2126" w:type="dxa"/>
          </w:tcPr>
          <w:p w14:paraId="02839770" w14:textId="71E48059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554A81" w14:textId="0BE8EA6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17" w:type="dxa"/>
          </w:tcPr>
          <w:p w14:paraId="1C17EDCA" w14:textId="15CD81C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</w:tcPr>
          <w:p w14:paraId="5D0A2E52" w14:textId="105F8373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50" w:type="dxa"/>
          </w:tcPr>
          <w:p w14:paraId="6A9FE979" w14:textId="0503AC3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.78</w:t>
            </w:r>
          </w:p>
        </w:tc>
      </w:tr>
      <w:tr w:rsidR="007D61E9" w:rsidRPr="003472B1" w14:paraId="7F5411BC" w14:textId="77777777" w:rsidTr="002C746C">
        <w:tc>
          <w:tcPr>
            <w:tcW w:w="1645" w:type="dxa"/>
          </w:tcPr>
          <w:p w14:paraId="304F3519" w14:textId="35983EB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69B4BB93" w14:textId="5624798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Stenopsychidae</w:t>
            </w:r>
            <w:proofErr w:type="spellEnd"/>
          </w:p>
        </w:tc>
        <w:tc>
          <w:tcPr>
            <w:tcW w:w="2126" w:type="dxa"/>
          </w:tcPr>
          <w:p w14:paraId="558CD8C8" w14:textId="661CCB1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655D74" w14:textId="798EDBF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17" w:type="dxa"/>
          </w:tcPr>
          <w:p w14:paraId="26BEFB17" w14:textId="0C99B0F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07B373EE" w14:textId="18233E9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0" w:type="dxa"/>
          </w:tcPr>
          <w:p w14:paraId="0A732B62" w14:textId="497D7A5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.77</w:t>
            </w:r>
          </w:p>
        </w:tc>
      </w:tr>
      <w:tr w:rsidR="007D61E9" w:rsidRPr="003472B1" w14:paraId="67814EE7" w14:textId="77777777" w:rsidTr="002C746C">
        <w:tc>
          <w:tcPr>
            <w:tcW w:w="1645" w:type="dxa"/>
          </w:tcPr>
          <w:p w14:paraId="57394FE8" w14:textId="1638B29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4CBB65CD" w14:textId="7509B94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Apataniidae</w:t>
            </w:r>
            <w:proofErr w:type="spellEnd"/>
          </w:p>
        </w:tc>
        <w:tc>
          <w:tcPr>
            <w:tcW w:w="2126" w:type="dxa"/>
          </w:tcPr>
          <w:p w14:paraId="4C3D403D" w14:textId="79A74B6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D64B09" w14:textId="33654E5F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7" w:type="dxa"/>
          </w:tcPr>
          <w:p w14:paraId="0C09812C" w14:textId="4D9829E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63AD33D9" w14:textId="7EB337E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0" w:type="dxa"/>
          </w:tcPr>
          <w:p w14:paraId="06AAF4E3" w14:textId="3DD2973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.50</w:t>
            </w:r>
          </w:p>
        </w:tc>
      </w:tr>
      <w:tr w:rsidR="007D61E9" w:rsidRPr="003472B1" w14:paraId="4FDF6CE8" w14:textId="77777777" w:rsidTr="002C746C">
        <w:tc>
          <w:tcPr>
            <w:tcW w:w="1645" w:type="dxa"/>
          </w:tcPr>
          <w:p w14:paraId="66BCD4B9" w14:textId="53EA6F7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7539B11E" w14:textId="29B49FF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Brachycentridae</w:t>
            </w:r>
            <w:proofErr w:type="spellEnd"/>
          </w:p>
        </w:tc>
        <w:tc>
          <w:tcPr>
            <w:tcW w:w="2126" w:type="dxa"/>
          </w:tcPr>
          <w:p w14:paraId="414CCC07" w14:textId="220399E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3BF366" w14:textId="4770AFA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7" w:type="dxa"/>
          </w:tcPr>
          <w:p w14:paraId="28F55524" w14:textId="181BCF43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66D00BAF" w14:textId="393692D3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0" w:type="dxa"/>
          </w:tcPr>
          <w:p w14:paraId="565D2EF6" w14:textId="33F418E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.46</w:t>
            </w:r>
          </w:p>
        </w:tc>
      </w:tr>
      <w:tr w:rsidR="007D61E9" w:rsidRPr="003472B1" w14:paraId="2EAF7370" w14:textId="77777777" w:rsidTr="002C746C">
        <w:tc>
          <w:tcPr>
            <w:tcW w:w="1645" w:type="dxa"/>
          </w:tcPr>
          <w:p w14:paraId="4961DC71" w14:textId="6A2FB3A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4A52C4ED" w14:textId="58FD1B7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Hydrobiosidae</w:t>
            </w:r>
            <w:proofErr w:type="spellEnd"/>
          </w:p>
        </w:tc>
        <w:tc>
          <w:tcPr>
            <w:tcW w:w="2126" w:type="dxa"/>
          </w:tcPr>
          <w:p w14:paraId="645984D3" w14:textId="7F34592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496C7D" w14:textId="490C09E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</w:tcPr>
          <w:p w14:paraId="70D3EF71" w14:textId="00B7A02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1" w:type="dxa"/>
          </w:tcPr>
          <w:p w14:paraId="0D95C1CF" w14:textId="42CDF27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0" w:type="dxa"/>
          </w:tcPr>
          <w:p w14:paraId="4538CA23" w14:textId="0122DAC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98</w:t>
            </w:r>
          </w:p>
        </w:tc>
      </w:tr>
      <w:tr w:rsidR="007D61E9" w:rsidRPr="003472B1" w14:paraId="1CB920C1" w14:textId="77777777" w:rsidTr="002C746C">
        <w:tc>
          <w:tcPr>
            <w:tcW w:w="1645" w:type="dxa"/>
          </w:tcPr>
          <w:p w14:paraId="1BEC578C" w14:textId="69627F99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54E750C1" w14:textId="0315D57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olycentropodidae</w:t>
            </w:r>
            <w:proofErr w:type="spellEnd"/>
          </w:p>
        </w:tc>
        <w:tc>
          <w:tcPr>
            <w:tcW w:w="2126" w:type="dxa"/>
          </w:tcPr>
          <w:p w14:paraId="4911CD1C" w14:textId="164E3C3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F69293" w14:textId="3D929F4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061DE5A" w14:textId="40E156F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</w:tcPr>
          <w:p w14:paraId="759C1170" w14:textId="576D84C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0" w:type="dxa"/>
          </w:tcPr>
          <w:p w14:paraId="7F55E181" w14:textId="2E5EEE81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97</w:t>
            </w:r>
          </w:p>
        </w:tc>
      </w:tr>
      <w:tr w:rsidR="007D61E9" w:rsidRPr="003472B1" w14:paraId="723B6E94" w14:textId="77777777" w:rsidTr="002C746C">
        <w:tc>
          <w:tcPr>
            <w:tcW w:w="1645" w:type="dxa"/>
          </w:tcPr>
          <w:p w14:paraId="052A4E94" w14:textId="4A19DF8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43153BAA" w14:textId="0216703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Glossosomatidae</w:t>
            </w:r>
            <w:proofErr w:type="spellEnd"/>
          </w:p>
        </w:tc>
        <w:tc>
          <w:tcPr>
            <w:tcW w:w="2126" w:type="dxa"/>
          </w:tcPr>
          <w:p w14:paraId="209EAF91" w14:textId="5269B3D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C21A1B" w14:textId="17510E10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7" w:type="dxa"/>
          </w:tcPr>
          <w:p w14:paraId="6B703BC6" w14:textId="4449E6CE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BB1FD16" w14:textId="4017B66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14:paraId="064723F7" w14:textId="48BE57A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59</w:t>
            </w:r>
          </w:p>
        </w:tc>
      </w:tr>
      <w:tr w:rsidR="007D61E9" w:rsidRPr="003472B1" w14:paraId="63204BCE" w14:textId="77777777" w:rsidTr="002C746C">
        <w:tc>
          <w:tcPr>
            <w:tcW w:w="1645" w:type="dxa"/>
          </w:tcPr>
          <w:p w14:paraId="6D0E1847" w14:textId="2371202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50C64704" w14:textId="0405DE7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Rhyacophilidae</w:t>
            </w:r>
            <w:proofErr w:type="spellEnd"/>
          </w:p>
        </w:tc>
        <w:tc>
          <w:tcPr>
            <w:tcW w:w="2126" w:type="dxa"/>
          </w:tcPr>
          <w:p w14:paraId="619F3B98" w14:textId="3C2459F4" w:rsidR="007D61E9" w:rsidRPr="003472B1" w:rsidRDefault="007D61E9" w:rsidP="007D61E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34BE1993" w14:textId="426E027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7BE7F0B1" w14:textId="749DC7A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0C09C3C5" w14:textId="30E2BAA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</w:tcPr>
          <w:p w14:paraId="6DA80DA4" w14:textId="20DDA96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57</w:t>
            </w:r>
          </w:p>
        </w:tc>
      </w:tr>
      <w:tr w:rsidR="007D61E9" w:rsidRPr="003472B1" w14:paraId="3759E692" w14:textId="77777777" w:rsidTr="002C746C">
        <w:tc>
          <w:tcPr>
            <w:tcW w:w="1645" w:type="dxa"/>
          </w:tcPr>
          <w:p w14:paraId="69090828" w14:textId="22C53B2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1A8ADD12" w14:textId="18CFEF9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Uenoiidae</w:t>
            </w:r>
            <w:proofErr w:type="spellEnd"/>
          </w:p>
        </w:tc>
        <w:tc>
          <w:tcPr>
            <w:tcW w:w="2126" w:type="dxa"/>
          </w:tcPr>
          <w:p w14:paraId="5C4FBCA6" w14:textId="599BB73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052696" w14:textId="275DF29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</w:tcPr>
          <w:p w14:paraId="32A6331E" w14:textId="2D5D843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2D03CBA8" w14:textId="376B311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05A8C9FF" w14:textId="2BF8A9C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44</w:t>
            </w:r>
          </w:p>
        </w:tc>
      </w:tr>
      <w:tr w:rsidR="007D61E9" w:rsidRPr="003472B1" w14:paraId="6A1148B5" w14:textId="77777777" w:rsidTr="002C746C">
        <w:tc>
          <w:tcPr>
            <w:tcW w:w="1645" w:type="dxa"/>
          </w:tcPr>
          <w:p w14:paraId="0EEF4BF4" w14:textId="1FA0F78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0D418C1C" w14:textId="42BFA86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Limnephilidae</w:t>
            </w:r>
            <w:proofErr w:type="spellEnd"/>
          </w:p>
        </w:tc>
        <w:tc>
          <w:tcPr>
            <w:tcW w:w="2126" w:type="dxa"/>
          </w:tcPr>
          <w:p w14:paraId="26A8D80E" w14:textId="45D1719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75484F" w14:textId="7EED4C2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C63D385" w14:textId="5243B80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CB66079" w14:textId="74FAF6A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6B9FBC8C" w14:textId="44EAEF0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11</w:t>
            </w:r>
          </w:p>
        </w:tc>
      </w:tr>
      <w:tr w:rsidR="007D61E9" w:rsidRPr="003472B1" w14:paraId="4512025E" w14:textId="77777777" w:rsidTr="002C746C">
        <w:tc>
          <w:tcPr>
            <w:tcW w:w="1645" w:type="dxa"/>
          </w:tcPr>
          <w:p w14:paraId="341F3FB7" w14:textId="5578866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2DDC21E7" w14:textId="32B7CAB8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Philopotamidae</w:t>
            </w:r>
            <w:proofErr w:type="spellEnd"/>
          </w:p>
        </w:tc>
        <w:tc>
          <w:tcPr>
            <w:tcW w:w="2126" w:type="dxa"/>
          </w:tcPr>
          <w:p w14:paraId="710D6D43" w14:textId="0EFF337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259515" w14:textId="3407FCE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5BD51647" w14:textId="493DC85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18C47EDB" w14:textId="2110E9B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454361F6" w14:textId="30E53F2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11</w:t>
            </w:r>
          </w:p>
        </w:tc>
      </w:tr>
      <w:tr w:rsidR="007D61E9" w:rsidRPr="003472B1" w14:paraId="590590EA" w14:textId="77777777" w:rsidTr="002C746C">
        <w:tc>
          <w:tcPr>
            <w:tcW w:w="1645" w:type="dxa"/>
          </w:tcPr>
          <w:p w14:paraId="5EF1AE7B" w14:textId="5730742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78BF98D2" w14:textId="0E23E1E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Molannidae</w:t>
            </w:r>
            <w:proofErr w:type="spellEnd"/>
          </w:p>
        </w:tc>
        <w:tc>
          <w:tcPr>
            <w:tcW w:w="2126" w:type="dxa"/>
          </w:tcPr>
          <w:p w14:paraId="69569EF5" w14:textId="6F669AB2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1D01C8" w14:textId="2C7EF66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62DA3B42" w14:textId="79F9ED2A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69203881" w14:textId="6A7F744C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14248B6D" w14:textId="549B264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10</w:t>
            </w:r>
          </w:p>
        </w:tc>
      </w:tr>
      <w:tr w:rsidR="007D61E9" w:rsidRPr="003472B1" w14:paraId="6F0E9CCB" w14:textId="77777777" w:rsidTr="002C746C">
        <w:tc>
          <w:tcPr>
            <w:tcW w:w="1645" w:type="dxa"/>
          </w:tcPr>
          <w:p w14:paraId="45954350" w14:textId="5B4415B4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36" w:type="dxa"/>
          </w:tcPr>
          <w:p w14:paraId="0A4439E5" w14:textId="7A4D5C29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proofErr w:type="spellStart"/>
            <w:r w:rsidRPr="003472B1">
              <w:rPr>
                <w:rFonts w:ascii="Times New Roman" w:hAnsi="Times New Roman" w:cs="Times New Roman"/>
              </w:rPr>
              <w:t>Hydroptilidae</w:t>
            </w:r>
            <w:proofErr w:type="spellEnd"/>
          </w:p>
        </w:tc>
        <w:tc>
          <w:tcPr>
            <w:tcW w:w="2126" w:type="dxa"/>
          </w:tcPr>
          <w:p w14:paraId="766DB3E5" w14:textId="4E499487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9B50C0" w14:textId="06762535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675B9A2" w14:textId="6AACA63D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D5F3432" w14:textId="4C133D0B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86252C7" w14:textId="0BE44396" w:rsidR="007D61E9" w:rsidRPr="003472B1" w:rsidRDefault="007D61E9" w:rsidP="007D61E9">
            <w:pPr>
              <w:rPr>
                <w:rFonts w:ascii="Times New Roman" w:hAnsi="Times New Roman" w:cs="Times New Roman"/>
              </w:rPr>
            </w:pPr>
            <w:r w:rsidRPr="003472B1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47FB501F" w14:textId="77777777" w:rsidR="00613B08" w:rsidRPr="003472B1" w:rsidRDefault="00613B08" w:rsidP="00764A56">
      <w:pPr>
        <w:rPr>
          <w:rFonts w:ascii="Times New Roman" w:hAnsi="Times New Roman" w:cs="Times New Roman"/>
        </w:rPr>
      </w:pPr>
    </w:p>
    <w:sectPr w:rsidR="00613B08" w:rsidRPr="003472B1" w:rsidSect="002C746C">
      <w:pgSz w:w="11906" w:h="16838" w:code="9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56312" w14:textId="77777777" w:rsidR="000D1A3C" w:rsidRDefault="000D1A3C" w:rsidP="00390523">
      <w:r>
        <w:separator/>
      </w:r>
    </w:p>
  </w:endnote>
  <w:endnote w:type="continuationSeparator" w:id="0">
    <w:p w14:paraId="7D282297" w14:textId="77777777" w:rsidR="000D1A3C" w:rsidRDefault="000D1A3C" w:rsidP="00390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B1642" w14:textId="77777777" w:rsidR="000D1A3C" w:rsidRDefault="000D1A3C" w:rsidP="00390523">
      <w:r>
        <w:separator/>
      </w:r>
    </w:p>
  </w:footnote>
  <w:footnote w:type="continuationSeparator" w:id="0">
    <w:p w14:paraId="7551C2B4" w14:textId="77777777" w:rsidR="000D1A3C" w:rsidRDefault="000D1A3C" w:rsidP="00390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1"/>
    <w:rsid w:val="00033D51"/>
    <w:rsid w:val="000D1A3C"/>
    <w:rsid w:val="001C79B3"/>
    <w:rsid w:val="002C746C"/>
    <w:rsid w:val="003472B1"/>
    <w:rsid w:val="00360B45"/>
    <w:rsid w:val="00390523"/>
    <w:rsid w:val="004C0918"/>
    <w:rsid w:val="00613B08"/>
    <w:rsid w:val="006A4CD2"/>
    <w:rsid w:val="006D23FC"/>
    <w:rsid w:val="007357AA"/>
    <w:rsid w:val="00764A56"/>
    <w:rsid w:val="007D61E9"/>
    <w:rsid w:val="009302A4"/>
    <w:rsid w:val="00C15207"/>
    <w:rsid w:val="00DD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A87D6"/>
  <w15:chartTrackingRefBased/>
  <w15:docId w15:val="{DDF1C4F8-26E9-40D1-8056-14B14043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05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0523"/>
  </w:style>
  <w:style w:type="paragraph" w:styleId="a6">
    <w:name w:val="footer"/>
    <w:basedOn w:val="a"/>
    <w:link w:val="a7"/>
    <w:uiPriority w:val="99"/>
    <w:unhideWhenUsed/>
    <w:rsid w:val="003905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0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淳二郎 根岸</cp:lastModifiedBy>
  <cp:revision>2</cp:revision>
  <dcterms:created xsi:type="dcterms:W3CDTF">2023-04-25T05:39:00Z</dcterms:created>
  <dcterms:modified xsi:type="dcterms:W3CDTF">2023-04-25T05:39:00Z</dcterms:modified>
</cp:coreProperties>
</file>